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CBBFC" w14:textId="473C2CD9" w:rsidR="001C5325" w:rsidRPr="001C5325" w:rsidRDefault="000D718F" w:rsidP="001C5325">
      <w:pPr>
        <w:spacing w:line="360" w:lineRule="auto"/>
        <w:rPr>
          <w:rFonts w:ascii="Times New Roman" w:hAnsi="Times New Roman"/>
          <w:sz w:val="22"/>
          <w:szCs w:val="22"/>
        </w:rPr>
      </w:pPr>
      <w:r w:rsidRPr="001C5325">
        <w:rPr>
          <w:rFonts w:ascii="Times New Roman" w:hAnsi="Times New Roman"/>
          <w:b/>
          <w:bCs/>
          <w:sz w:val="24"/>
        </w:rPr>
        <w:t>Table S2.</w:t>
      </w:r>
      <w:r w:rsidRPr="001C5325">
        <w:rPr>
          <w:rFonts w:ascii="Times New Roman" w:hAnsi="Times New Roman"/>
          <w:b/>
          <w:bCs/>
          <w:sz w:val="22"/>
          <w:szCs w:val="22"/>
        </w:rPr>
        <w:t xml:space="preserve"> SRM signature peptides and transitions of Tau, ubiquitin, and ubiquitin linkages</w:t>
      </w:r>
      <w:r w:rsidRPr="001C5325">
        <w:rPr>
          <w:rFonts w:ascii="Times New Roman" w:hAnsi="Times New Roman"/>
          <w:sz w:val="22"/>
          <w:szCs w:val="22"/>
        </w:rPr>
        <w:t xml:space="preserve"> </w:t>
      </w:r>
    </w:p>
    <w:p w14:paraId="391DF024" w14:textId="4436C4E7" w:rsidR="00175DFF" w:rsidRPr="001C5325" w:rsidRDefault="000D718F" w:rsidP="001C5325">
      <w:pPr>
        <w:spacing w:line="360" w:lineRule="auto"/>
        <w:rPr>
          <w:rFonts w:ascii="Times New Roman" w:hAnsi="Times New Roman"/>
          <w:sz w:val="22"/>
          <w:szCs w:val="22"/>
        </w:rPr>
      </w:pPr>
      <w:r w:rsidRPr="001C5325">
        <w:rPr>
          <w:rFonts w:ascii="Times New Roman" w:hAnsi="Times New Roman"/>
          <w:sz w:val="22"/>
          <w:szCs w:val="22"/>
        </w:rPr>
        <w:t>Q, quadrupole; CE, collision energy.</w:t>
      </w:r>
    </w:p>
    <w:p w14:paraId="4A2D488E" w14:textId="77777777" w:rsidR="000D718F" w:rsidRDefault="000D718F">
      <w:pPr>
        <w:rPr>
          <w:rFonts w:ascii="Arial" w:hAnsi="Arial" w:cs="Arial"/>
          <w:sz w:val="22"/>
          <w:szCs w:val="22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1041"/>
        <w:gridCol w:w="1041"/>
        <w:gridCol w:w="522"/>
        <w:gridCol w:w="1524"/>
        <w:gridCol w:w="4714"/>
        <w:gridCol w:w="1157"/>
        <w:gridCol w:w="1145"/>
        <w:gridCol w:w="1145"/>
      </w:tblGrid>
      <w:tr w:rsidR="000D718F" w:rsidRPr="00E716BA" w14:paraId="34CE5BD1" w14:textId="77777777" w:rsidTr="000D718F">
        <w:trPr>
          <w:trHeight w:val="368"/>
        </w:trPr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47ADF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E8DA4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0ACD0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CE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6778D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protein_name</w:t>
            </w:r>
            <w:proofErr w:type="spellEnd"/>
          </w:p>
        </w:tc>
        <w:tc>
          <w:tcPr>
            <w:tcW w:w="4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93323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sequence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FA0953" w14:textId="19519A44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Precursor charge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448879" w14:textId="7F965BE0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Fragment type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346332" w14:textId="3A9E082E" w:rsidR="000D718F" w:rsidRPr="00E716BA" w:rsidRDefault="000D718F" w:rsidP="00E716B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Fragment charge</w:t>
            </w:r>
          </w:p>
        </w:tc>
      </w:tr>
      <w:tr w:rsidR="000D718F" w:rsidRPr="00E716BA" w14:paraId="48602C76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BA534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0.3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BEC0CF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60.51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9BA214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49C119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25C85EF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TLTG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28AE9C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636795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2D9CB7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1940B23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691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0.3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C4F2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61.45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6852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01E0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C2CEF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TLTG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4B07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28A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AD9D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300E9277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7C051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0.3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BDD541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07.5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4EF204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4B58F7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44EB6DB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TLTG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AC9C07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8EA0F1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652C2F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58A1A73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5A81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0.3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D369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20.6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340D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ACB1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D6B5F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TLTG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D02B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F85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431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5C6F0477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E2592D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4.3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27FB6A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68.53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88FB98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CCD501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B86CA0B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D01BE3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6EC3DD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00D61D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7CDA049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B2C2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4.3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0B9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69.46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D6CC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2E37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FA0B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E445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0E7B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5579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525DFF9F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68AC9F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4.3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573D4F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15.6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7BDCA5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70857C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61D3866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A0994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C96688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133FC2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A464C0D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4563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94.3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C8B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28.6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08DA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77DB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6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D94FD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MQIF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95C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2A6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FB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1B05F229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5E054D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1.4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A242FF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02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9522CB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089611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15E5A37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BB7C5E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430D5B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0828A7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090BFF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7D1F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1.4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6D4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31.5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355B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C69A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D3402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1077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953A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F04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C593EC6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C2231D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1.4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6DED24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05.45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D35FCE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B34279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ADEFD54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7A971E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A849F6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CE3705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0E74B22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A204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1.4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5F2E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230.6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3717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49FE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717D8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A726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4282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4F2E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AAF08D5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43A083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4.0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1599D3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10.5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5F1172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D121AA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A94FFDD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28858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A98118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6E5D87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56FBBBCB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2898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4.0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CC9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39.5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C020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6FCE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1A1B5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56A8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4ABB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49E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73AF4F2A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260404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4.0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8E9BF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13.47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7031B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D46522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DCAD4B9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94F914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C8522F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A9C27C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1A71A7B3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CF5D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4.0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0356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238.6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E41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5CB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11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68757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T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2F5C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C106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77A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152F60A6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53B49E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1.0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E90096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31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6C4808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B831D3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004E24F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A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66AB8E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745603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B8840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52755B8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B7BA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1.0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363C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16.5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68B6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FA3C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BA2B9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A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E765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EA6F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951E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7782C00B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1104F0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1.0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9B4C1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15.52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680305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ECA1BA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A944836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A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5A3186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CEC30F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C20204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77B2779B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E633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1.0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0897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02.44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5C63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2D43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556AB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A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AB98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C875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04AC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0A71E80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4A36D0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1.0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C9B230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15.6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69B89D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8034C0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88835C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A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D2419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CF6A66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D5A6A2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2CFAD36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078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lastRenderedPageBreak/>
              <w:t>703.7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F25D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39.6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AE57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1F6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F90B5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A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F501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32A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089B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8ADB6D3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434BCE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3.7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63F739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24.5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B42058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EDAE32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E4A656E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A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722016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E9CC17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EB674D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58652D8B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B782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3.7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D05D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23.53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5361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8B9F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2520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A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6F68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D1C0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7D5E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0C3EFD3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C9123A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3.7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711CF0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10.45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140281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54DFCE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BECE78A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A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A7B720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CD12DC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FD746C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1326FA8F" w14:textId="77777777" w:rsidTr="000D718F">
        <w:trPr>
          <w:trHeight w:val="6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6B2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03.7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0DBB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23.6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AD08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AAD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27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97FA7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A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2EE3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A08A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9CEF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17CD5DA9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967055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0.8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0446F5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16.5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C71025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673053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59AF6E1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QLEDG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4FDD38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8A9C2C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3A338F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6C2AD90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ECE8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0.8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5B20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59.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AF3F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CDF4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F981D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QLEDG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B8D2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27A8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3DF8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FDF5731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589224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0.8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8F53FF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87.5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3A3EF7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326E1C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5AF7910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QLEDG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7C42D6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C0DE8E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CAC0F9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5525D1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0E13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0.8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DFDA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17.35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A0D9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7829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8B722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QLEDG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697F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118C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064A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F3FD77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3CB2AE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0.8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438D18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89.29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2CC09E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8A5C50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A848804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QLEDG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962DF8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127768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1FBAD9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34847EA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E1D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5.9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7436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26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0E2A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55CD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79B51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QLEDG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E4BE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23F0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890D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C466A64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6FBB95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5.9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203316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69.49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F8BFA1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8070A5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259E34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QLEDG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B32F38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CB461B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F14CE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2120F94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C81F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5.9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3333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97.5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0347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AC77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356E8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QLEDG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9D5F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2AD8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8592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5DB4354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9EC80C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5.9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14136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27.36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A382A9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C7694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81DC07F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QLEDG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86EB8D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AB57E0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FB174D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72DDCA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2B95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35.9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D37E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99.3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6E8C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CA27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-K48-GG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15AFE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LIFAGK[Ubi]</w:t>
            </w: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QLEDG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C78B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134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C57B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38F9984A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577A08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3.7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9573AE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68.37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27BAF8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E0967F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9E66918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75A799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4F74E5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E85AAE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12B847AD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40FD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3.7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0BDD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65.54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EC76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58BE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4AE39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CBF5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51F2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A18D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072D549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2A2819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3.7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F51DA6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81.45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234F19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42438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C9BEECA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524B7D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CAD81B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755C4F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7891D804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D0DE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3.7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8CE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470.27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A008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3A0E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17925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13A2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0254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4245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3F92C766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E19122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8.8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2DB4AF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78.38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1D716C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390D93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6EA9496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053046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BDCA8F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B4A61B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0E1B70A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876C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8.8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2CC7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75.54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B1FB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D711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B075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9481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FD5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A80F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3BF0FC7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E37EB2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8.8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244807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91.46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90164D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5877A5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96DC981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3D8288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698055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111679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73D4B9A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008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38.8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B61C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480.27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3555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D544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au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6FCB0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PSLPTPPTR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4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8BE1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0224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0266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F3655A0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58A302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1.2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6646E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65.36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BB9B8C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EF23CA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E0D9966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AC2C9E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DC77EE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95C264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894B2CA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CC6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1.2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1F0E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80.38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75A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2ABC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429BC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1FF9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72C1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EE8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B47812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B9BC6C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1.2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22485A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67.42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E27F93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E915B0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95DC222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CED5AB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8BEA39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4974BE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D482DC6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3BE9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lastRenderedPageBreak/>
              <w:t>541.2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4857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80.50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03C4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5762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210C8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A89F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CBE1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5A35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8BD86C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510F7B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5.2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6FC322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673.37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41DA42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02ED11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F195625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A0AB90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8686D5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936DCB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9944A80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98D7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5.2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5C98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788.40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271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4AE0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48614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870B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86F2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CE2C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1B71A98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8FAED6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5.2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D72B7F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75.43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508BBB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B159F9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7991EDA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84182B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440611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4D8F18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6B78112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3FC6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545.2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7DF2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988.51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9C2A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E2DF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5D1F1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LSDYNIQ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DE6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7AC5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B9C4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22B4F795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8DF869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4.4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23B8D7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02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1AF386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A13419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FC777CC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24BAD5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C44DEF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92A316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323F475A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AE27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4.4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E2F0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31.5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E931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E46C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F1824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DE59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64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25DA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7BEE5F7D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0A11B5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4.4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FA1C12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18.42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B7CB18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9B2EA9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FDEBABC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EAE9F5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C233BF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EC08D02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85E8367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22F7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4.4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438E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230.6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7F11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9549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F6FD6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2412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96768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0C126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69C5EBE9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CE3F3E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8.4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01033C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010.5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89EBA0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C54420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7756AE9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E93640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77061C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D63692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013D24E4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83577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8.4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7FEA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139.5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23AFE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DFDA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A137E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A9859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3646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07820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4F262B3D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1BCFA5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8.4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9DC152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26.43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B24E33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12D3C7A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0F75CE18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57023EB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A1EC6D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79BFD39D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0D718F" w:rsidRPr="00E716BA" w14:paraId="3C9B133E" w14:textId="77777777" w:rsidTr="000D718F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55B115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898.47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77380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238.6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ACAC93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6542F1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Ubiquitin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EC5F297" w14:textId="77777777" w:rsidR="000D718F" w:rsidRPr="00E716BA" w:rsidRDefault="000D718F" w:rsidP="00E716BA"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TITLEVEPSDTIENVK[</w:t>
            </w:r>
            <w:proofErr w:type="gramEnd"/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3C6;15N2]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F858EF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7886A4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y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D215CC" w14:textId="77777777" w:rsidR="000D718F" w:rsidRPr="00E716BA" w:rsidRDefault="000D718F" w:rsidP="00E716B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 w:rsidRPr="00E716BA"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</w:tbl>
    <w:p w14:paraId="1598E04B" w14:textId="77777777" w:rsidR="000D718F" w:rsidRPr="00473102" w:rsidRDefault="000D718F">
      <w:pPr>
        <w:rPr>
          <w:rFonts w:ascii="Arial" w:hAnsi="Arial" w:cs="Arial"/>
          <w:sz w:val="22"/>
          <w:szCs w:val="22"/>
        </w:rPr>
      </w:pPr>
    </w:p>
    <w:sectPr w:rsidR="000D718F" w:rsidRPr="00473102" w:rsidSect="000D71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369CE"/>
    <w:multiLevelType w:val="hybridMultilevel"/>
    <w:tmpl w:val="CEE22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MTMzMTAyNTQ3NrFU0lEKTi0uzszPAykwrAUAsF4UMSwAAAA="/>
  </w:docVars>
  <w:rsids>
    <w:rsidRoot w:val="00473102"/>
    <w:rsid w:val="000D718F"/>
    <w:rsid w:val="00175DFF"/>
    <w:rsid w:val="001C5325"/>
    <w:rsid w:val="00473102"/>
    <w:rsid w:val="008A1960"/>
    <w:rsid w:val="00BC0A5E"/>
    <w:rsid w:val="00E7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5721D"/>
  <w15:chartTrackingRefBased/>
  <w15:docId w15:val="{11A13DA3-33DD-4BF2-ACCF-3E3EB717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102"/>
    <w:pPr>
      <w:spacing w:after="0" w:line="240" w:lineRule="auto"/>
    </w:pPr>
    <w:rPr>
      <w:rFonts w:ascii="Verdana" w:eastAsia="Times New Roman" w:hAnsi="Verdana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473102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hgkelc">
    <w:name w:val="hgkelc"/>
    <w:basedOn w:val="DefaultParagraphFont"/>
    <w:rsid w:val="00473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ngxin</dc:creator>
  <cp:keywords/>
  <dc:description/>
  <cp:lastModifiedBy>Nicha Puangmalai</cp:lastModifiedBy>
  <cp:revision>4</cp:revision>
  <dcterms:created xsi:type="dcterms:W3CDTF">2022-01-23T21:23:00Z</dcterms:created>
  <dcterms:modified xsi:type="dcterms:W3CDTF">2022-02-02T16:43:00Z</dcterms:modified>
</cp:coreProperties>
</file>